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aps/>
        </w:rPr>
      </w:pPr>
      <w:r>
        <w:rPr>
          <w:rFonts w:cs="Arial" w:ascii="Arial" w:hAnsi="Arial"/>
          <w:b/>
          <w:bCs/>
        </w:rPr>
        <w:t xml:space="preserve">Table S1 Clinical Scoring System for Influenza A Challenge in Pigs 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064385</wp:posOffset>
                </wp:positionV>
                <wp:extent cx="3974465" cy="74422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74465" cy="7442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5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100"/>
                              <w:gridCol w:w="1159"/>
                            </w:tblGrid>
                            <w:tr>
                              <w:trPr/>
                              <w:tc>
                                <w:tcPr>
                                  <w:tcW w:w="5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Heading3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linical Signs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</w:rPr>
                                    <w:t>Scor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6"/>
                                    </w:numPr>
                                    <w:spacing w:lineRule="auto" w:line="48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ormal behaviour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48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Lethargic 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48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Sneeze/cough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48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Increasing temperature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5"/>
                                    </w:numPr>
                                    <w:spacing w:lineRule="auto" w:line="48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Up to 5% weight loss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5"/>
                                    </w:numPr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Pyrexia &gt;39.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 single day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5"/>
                                    </w:numPr>
                                    <w:spacing w:lineRule="auto" w:line="48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Upper respiratory tract discharge (eyes/nose/mouth)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5"/>
                                    </w:numPr>
                                    <w:spacing w:lineRule="auto" w:line="48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educed activity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5"/>
                                    </w:numPr>
                                    <w:spacing w:lineRule="auto" w:line="48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Observed to be eating/drinking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8"/>
                                    </w:numPr>
                                    <w:spacing w:lineRule="auto" w:line="48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-10% weight loss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8"/>
                                    </w:numPr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Pyrexia &gt;40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 or &gt;1-2 days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8"/>
                                    </w:numPr>
                                    <w:spacing w:lineRule="auto" w:line="48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Ataxia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8"/>
                                    </w:numPr>
                                    <w:spacing w:lineRule="auto" w:line="48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Onset of breathing difficulties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3"/>
                                    </w:numPr>
                                    <w:spacing w:lineRule="auto" w:line="48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5% weight loss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3"/>
                                    </w:numPr>
                                    <w:spacing w:lineRule="auto" w:line="480"/>
                                    <w:ind w:left="714" w:hanging="357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Sustained pyrexia &gt;2 days</w:t>
                                  </w:r>
                                </w:p>
                                <w:p>
                                  <w:pPr>
                                    <w:pStyle w:val="Heading1"/>
                                    <w:numPr>
                                      <w:ilvl w:val="0"/>
                                      <w:numId w:val="3"/>
                                    </w:numPr>
                                    <w:ind w:left="714" w:hanging="357"/>
                                    <w:rPr>
                                      <w:b w:val="false"/>
                                      <w:b w:val="false"/>
                                      <w:bCs w:val="false"/>
                                      <w:sz w:val="22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2"/>
                                    </w:rPr>
                                    <w:t>Unwilling to eat/drink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3"/>
                                    </w:numPr>
                                    <w:spacing w:lineRule="auto" w:line="480"/>
                                    <w:ind w:left="714" w:hanging="357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Persistent breathing difficulties/distress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4"/>
                                    </w:numPr>
                                    <w:spacing w:lineRule="auto" w:line="48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% weight loss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4"/>
                                    </w:numPr>
                                    <w:spacing w:lineRule="auto" w:line="48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Prostrate/will not respond when stimulated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4"/>
                                    </w:numPr>
                                    <w:spacing w:lineRule="auto" w:line="48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Unable to eat/drink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7"/>
                                    </w:numPr>
                                    <w:spacing w:lineRule="auto" w:line="480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Found dead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2.95pt;height:586pt;mso-wrap-distance-left:9pt;mso-wrap-distance-right:9pt;mso-wrap-distance-top:0pt;mso-wrap-distance-bottom:0pt;margin-top:162.55pt;mso-position-vertical-relative:page;margin-left:51.2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25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100"/>
                        <w:gridCol w:w="1159"/>
                      </w:tblGrid>
                      <w:tr>
                        <w:trPr/>
                        <w:tc>
                          <w:tcPr>
                            <w:tcW w:w="5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Heading3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linical Signs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</w:rPr>
                              <w:t>Scor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6"/>
                              </w:numPr>
                              <w:spacing w:lineRule="auto" w:line="48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ormal behaviour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48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Lethargic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48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Sneeze/cough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48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Increasing temperature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spacing w:lineRule="auto" w:line="48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Up to 5% weight los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spacing w:lineRule="auto" w:line="48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Pyrexia &gt;39.5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 single da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spacing w:lineRule="auto" w:line="48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Upper respiratory tract discharge (eyes/nose/mouth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spacing w:lineRule="auto" w:line="48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educed activit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spacing w:lineRule="auto" w:line="48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Observed to be eating/drinking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spacing w:lineRule="auto" w:line="48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-10% weight los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spacing w:lineRule="auto" w:line="48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Pyrexia &gt;40.0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 or &gt;1-2 day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spacing w:lineRule="auto" w:line="48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Ataxia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spacing w:lineRule="auto" w:line="48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Onset of breathing difficulties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48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5% weight los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480"/>
                              <w:ind w:left="714" w:hanging="357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Sustained pyrexia &gt;2 days</w:t>
                            </w:r>
                          </w:p>
                          <w:p>
                            <w:pPr>
                              <w:pStyle w:val="Heading1"/>
                              <w:numPr>
                                <w:ilvl w:val="0"/>
                                <w:numId w:val="3"/>
                              </w:numPr>
                              <w:ind w:left="714" w:hanging="357"/>
                              <w:rPr>
                                <w:b w:val="false"/>
                                <w:b w:val="false"/>
                                <w:bCs w:val="false"/>
                                <w:sz w:val="22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2"/>
                              </w:rPr>
                              <w:t>Unwilling to eat/drink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480"/>
                              <w:ind w:left="714" w:hanging="357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Persistent breathing difficulties/distress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lineRule="auto" w:line="48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% weight los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lineRule="auto" w:line="48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Prostrate/will not respond when stimulate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lineRule="auto" w:line="48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Unable to eat/drink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spacing w:lineRule="auto" w:line="48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Found dead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ind w:left="1074" w:firstLine="366"/>
        <w:rPr/>
      </w:pPr>
      <w:r>
        <w:rPr>
          <w:rFonts w:cs="Arial" w:ascii="Arial" w:hAnsi="Arial"/>
          <w:sz w:val="22"/>
          <w:szCs w:val="22"/>
        </w:rPr>
        <w:t>Humane end point: score of &gt;4</w:t>
      </w:r>
      <w:r>
        <w:rPr>
          <w:rFonts w:cs="Arial" w:ascii="Arial" w:hAnsi="Arial"/>
        </w:rPr>
        <w:t>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28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5T16:15:00Z</dcterms:created>
  <dc:creator>Information Technology Unit</dc:creator>
  <dc:description/>
  <cp:keywords/>
  <dc:language>en-US</dc:language>
  <cp:lastModifiedBy>Information Technology Unit</cp:lastModifiedBy>
  <dcterms:modified xsi:type="dcterms:W3CDTF">2009-12-23T14:41:00Z</dcterms:modified>
  <cp:revision>3</cp:revision>
  <dc:subject/>
  <dc:title>Supporting Table</dc:title>
</cp:coreProperties>
</file>